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E83D8" w14:textId="59AD05F3" w:rsidR="009C19B4" w:rsidRPr="009B2647" w:rsidRDefault="000775FB">
      <w:pPr>
        <w:rPr>
          <w:rFonts w:ascii="Times New Roman" w:hAnsi="Times New Roman" w:cs="Times New Roman"/>
          <w:szCs w:val="21"/>
        </w:rPr>
      </w:pPr>
      <w:r w:rsidRPr="009B264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606A2" w:rsidRPr="009B2647">
        <w:rPr>
          <w:rFonts w:ascii="Times New Roman" w:hAnsi="Times New Roman" w:cs="Times New Roman"/>
          <w:b/>
          <w:bCs/>
          <w:szCs w:val="21"/>
        </w:rPr>
        <w:t>S</w:t>
      </w:r>
      <w:r w:rsidR="008C6BEE">
        <w:rPr>
          <w:rFonts w:ascii="Times New Roman" w:hAnsi="Times New Roman" w:cs="Times New Roman"/>
          <w:b/>
          <w:bCs/>
          <w:szCs w:val="21"/>
        </w:rPr>
        <w:t>2</w:t>
      </w:r>
      <w:r w:rsidR="00C606A2" w:rsidRPr="009B2647">
        <w:rPr>
          <w:rFonts w:ascii="Times New Roman" w:hAnsi="Times New Roman" w:cs="Times New Roman"/>
          <w:b/>
          <w:bCs/>
          <w:szCs w:val="21"/>
        </w:rPr>
        <w:t xml:space="preserve"> Sensitivity analysis </w:t>
      </w:r>
      <w:r w:rsidR="00C606A2"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>of SIP</w:t>
      </w:r>
      <w:r w:rsidR="002654B5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C606A2"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total patients and different tumor types</w:t>
      </w:r>
      <w:r w:rsidR="00AD383C">
        <w:rPr>
          <w:rFonts w:ascii="Times New Roman" w:hAnsi="Times New Roman" w:cs="Times New Roman"/>
          <w:b/>
          <w:bCs/>
          <w:color w:val="000000" w:themeColor="text1"/>
          <w:szCs w:val="21"/>
        </w:rPr>
        <w:t>*</w:t>
      </w:r>
      <w:r w:rsidR="00C606A2"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W w:w="10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065"/>
        <w:gridCol w:w="2351"/>
        <w:gridCol w:w="236"/>
        <w:gridCol w:w="2208"/>
        <w:gridCol w:w="1199"/>
      </w:tblGrid>
      <w:tr w:rsidR="00C606A2" w:rsidRPr="009B2647" w14:paraId="771C8C15" w14:textId="77777777" w:rsidTr="00133A01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53A93E" w14:textId="53A22CAF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4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E2B7D" w14:textId="7CEF64A4" w:rsidR="00C606A2" w:rsidRPr="009B2647" w:rsidRDefault="00C606A2" w:rsidP="00C60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color w:val="000000" w:themeColor="text1"/>
                <w:szCs w:val="21"/>
              </w:rPr>
              <w:t>OS (model 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CFE1CB8" w14:textId="77777777" w:rsidR="00C606A2" w:rsidRPr="009B2647" w:rsidRDefault="00C606A2" w:rsidP="00C606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8E8F4F" w14:textId="2ED2EDEB" w:rsidR="00C606A2" w:rsidRPr="009B2647" w:rsidRDefault="00C606A2" w:rsidP="00C60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color w:val="000000" w:themeColor="text1"/>
                <w:szCs w:val="21"/>
              </w:rPr>
              <w:t>OS (model 2)</w:t>
            </w:r>
          </w:p>
        </w:tc>
      </w:tr>
      <w:tr w:rsidR="00C606A2" w:rsidRPr="009B2647" w14:paraId="495D562B" w14:textId="77777777" w:rsidTr="00133A01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E3FB98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C7751B" w14:textId="12570B14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Crude HR (95%CI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46A18" w14:textId="3050BF14" w:rsidR="00C606A2" w:rsidRPr="009B2647" w:rsidRDefault="00C606A2" w:rsidP="00D11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Crude HR (95%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1551B1B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C6FA07" w14:textId="6BA0C291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Adjusted 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72BA2F" w14:textId="370E1925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Adjusted P</w:t>
            </w:r>
          </w:p>
        </w:tc>
      </w:tr>
      <w:tr w:rsidR="00C606A2" w:rsidRPr="009B2647" w14:paraId="756DE9D4" w14:textId="77777777" w:rsidTr="00133A01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14:paraId="3D9D9CE6" w14:textId="2F5C11C2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SIP</w:t>
            </w:r>
            <w:r w:rsidR="002654B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2990303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noWrap/>
          </w:tcPr>
          <w:p w14:paraId="231573AA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08C405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90317FA" w14:textId="08FD99FA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6BB95C7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69BEADD4" w14:textId="77777777" w:rsidTr="00133A01">
        <w:trPr>
          <w:trHeight w:val="276"/>
        </w:trPr>
        <w:tc>
          <w:tcPr>
            <w:tcW w:w="0" w:type="auto"/>
          </w:tcPr>
          <w:p w14:paraId="7AE57BC8" w14:textId="5E43C75D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Total patients</w:t>
            </w:r>
          </w:p>
        </w:tc>
        <w:tc>
          <w:tcPr>
            <w:tcW w:w="0" w:type="auto"/>
            <w:noWrap/>
          </w:tcPr>
          <w:p w14:paraId="50CA9B7F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</w:tcPr>
          <w:p w14:paraId="07BC2A16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EF5EAA8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58A74464" w14:textId="5F54B022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23F78539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5896561B" w14:textId="77777777" w:rsidTr="00133A01">
        <w:trPr>
          <w:trHeight w:val="276"/>
        </w:trPr>
        <w:tc>
          <w:tcPr>
            <w:tcW w:w="0" w:type="auto"/>
          </w:tcPr>
          <w:p w14:paraId="7C64A204" w14:textId="6944281A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3BA8771A" w14:textId="01F31A70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48EDFFD4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1850FFE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6D7C4A9E" w14:textId="4B3814DC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4479119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7D174CDE" w14:textId="77777777" w:rsidTr="00133A01">
        <w:trPr>
          <w:trHeight w:val="276"/>
        </w:trPr>
        <w:tc>
          <w:tcPr>
            <w:tcW w:w="0" w:type="auto"/>
          </w:tcPr>
          <w:p w14:paraId="0101E374" w14:textId="76C36E2B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30FDD47A" w14:textId="52D63E5C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28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1.85-2.82)</w:t>
            </w:r>
          </w:p>
        </w:tc>
        <w:tc>
          <w:tcPr>
            <w:tcW w:w="2220" w:type="dxa"/>
            <w:noWrap/>
            <w:hideMark/>
          </w:tcPr>
          <w:p w14:paraId="14CD1262" w14:textId="786B6901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68B2C065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A46E6B6" w14:textId="36EE13A1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88 (1.51-2.34)</w:t>
            </w:r>
          </w:p>
        </w:tc>
        <w:tc>
          <w:tcPr>
            <w:tcW w:w="0" w:type="auto"/>
            <w:noWrap/>
            <w:hideMark/>
          </w:tcPr>
          <w:p w14:paraId="2D0D94E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6A2" w:rsidRPr="009B2647" w14:paraId="3D780A07" w14:textId="77777777" w:rsidTr="00133A01">
        <w:trPr>
          <w:trHeight w:val="276"/>
        </w:trPr>
        <w:tc>
          <w:tcPr>
            <w:tcW w:w="0" w:type="auto"/>
          </w:tcPr>
          <w:p w14:paraId="77CF603E" w14:textId="42666A12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01ECDBC2" w14:textId="3BD8D9A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3.10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2.51-3.82)</w:t>
            </w:r>
          </w:p>
        </w:tc>
        <w:tc>
          <w:tcPr>
            <w:tcW w:w="2220" w:type="dxa"/>
            <w:noWrap/>
            <w:hideMark/>
          </w:tcPr>
          <w:p w14:paraId="76B765BC" w14:textId="37D36DD0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0D3BC07D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4C6C958" w14:textId="551237A8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13 (1.69-2.68)</w:t>
            </w:r>
          </w:p>
        </w:tc>
        <w:tc>
          <w:tcPr>
            <w:tcW w:w="0" w:type="auto"/>
            <w:noWrap/>
            <w:hideMark/>
          </w:tcPr>
          <w:p w14:paraId="0927230B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6A2" w:rsidRPr="009B2647" w14:paraId="0A7F9726" w14:textId="77777777" w:rsidTr="00133A01">
        <w:trPr>
          <w:trHeight w:val="276"/>
        </w:trPr>
        <w:tc>
          <w:tcPr>
            <w:tcW w:w="0" w:type="auto"/>
          </w:tcPr>
          <w:p w14:paraId="0A8BAEF1" w14:textId="0C9C1A5A" w:rsidR="00C606A2" w:rsidRPr="009B2647" w:rsidRDefault="00C606A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  <w:hideMark/>
          </w:tcPr>
          <w:p w14:paraId="41258EC0" w14:textId="30DC4050" w:rsidR="00C606A2" w:rsidRPr="009B2647" w:rsidRDefault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58E23E48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6091CC65" w14:textId="77777777" w:rsidR="00C606A2" w:rsidRPr="009B2647" w:rsidRDefault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7C2486" w14:textId="48542EBC" w:rsidR="00C606A2" w:rsidRPr="009B2647" w:rsidRDefault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79216C1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6A2" w:rsidRPr="009B2647" w14:paraId="2845AC72" w14:textId="77777777" w:rsidTr="00133A01">
        <w:trPr>
          <w:trHeight w:val="276"/>
        </w:trPr>
        <w:tc>
          <w:tcPr>
            <w:tcW w:w="0" w:type="auto"/>
          </w:tcPr>
          <w:p w14:paraId="754779D2" w14:textId="3E0FBB2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0" w:type="auto"/>
            <w:noWrap/>
          </w:tcPr>
          <w:p w14:paraId="3CCE8EB5" w14:textId="3DC9ACDB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</w:tcPr>
          <w:p w14:paraId="5B459C7B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6F3DDA1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890F5A6" w14:textId="545B2052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C2CA86A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6533D74E" w14:textId="77777777" w:rsidTr="00133A01">
        <w:trPr>
          <w:trHeight w:val="276"/>
        </w:trPr>
        <w:tc>
          <w:tcPr>
            <w:tcW w:w="0" w:type="auto"/>
          </w:tcPr>
          <w:p w14:paraId="3DB7AB25" w14:textId="15CC183D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4A2D7B83" w14:textId="7CF915B6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4DE83EF5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6378B59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61C42C32" w14:textId="148A3C4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DE06948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3834B83F" w14:textId="77777777" w:rsidTr="00133A01">
        <w:trPr>
          <w:trHeight w:val="276"/>
        </w:trPr>
        <w:tc>
          <w:tcPr>
            <w:tcW w:w="0" w:type="auto"/>
          </w:tcPr>
          <w:p w14:paraId="35B81EDE" w14:textId="63934AC6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13F56543" w14:textId="0922B4B0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77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1.28-2.45)</w:t>
            </w:r>
          </w:p>
        </w:tc>
        <w:tc>
          <w:tcPr>
            <w:tcW w:w="2220" w:type="dxa"/>
            <w:noWrap/>
            <w:hideMark/>
          </w:tcPr>
          <w:p w14:paraId="483A78A2" w14:textId="5E8BF0B6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36" w:type="dxa"/>
          </w:tcPr>
          <w:p w14:paraId="79B0B92D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632A8A9" w14:textId="6BE98C1A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42 (1.02-1.99)</w:t>
            </w:r>
          </w:p>
        </w:tc>
        <w:tc>
          <w:tcPr>
            <w:tcW w:w="0" w:type="auto"/>
            <w:noWrap/>
            <w:hideMark/>
          </w:tcPr>
          <w:p w14:paraId="607D0BA6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</w:tr>
      <w:tr w:rsidR="00C606A2" w:rsidRPr="009B2647" w14:paraId="757D6561" w14:textId="77777777" w:rsidTr="00133A01">
        <w:trPr>
          <w:trHeight w:val="276"/>
        </w:trPr>
        <w:tc>
          <w:tcPr>
            <w:tcW w:w="0" w:type="auto"/>
          </w:tcPr>
          <w:p w14:paraId="4F5DB45A" w14:textId="6C179CEF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598D13AA" w14:textId="137A6F53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30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1.68-3.16)</w:t>
            </w:r>
          </w:p>
        </w:tc>
        <w:tc>
          <w:tcPr>
            <w:tcW w:w="2220" w:type="dxa"/>
            <w:noWrap/>
            <w:hideMark/>
          </w:tcPr>
          <w:p w14:paraId="1438453D" w14:textId="7C5A9A4B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6C5F2861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DC4FEE4" w14:textId="0BBCFDBE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66 (1.18-2.35)</w:t>
            </w:r>
          </w:p>
        </w:tc>
        <w:tc>
          <w:tcPr>
            <w:tcW w:w="0" w:type="auto"/>
            <w:noWrap/>
            <w:hideMark/>
          </w:tcPr>
          <w:p w14:paraId="1973407B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C606A2" w:rsidRPr="009B2647" w14:paraId="03DD7E38" w14:textId="77777777" w:rsidTr="00133A01">
        <w:trPr>
          <w:trHeight w:val="276"/>
        </w:trPr>
        <w:tc>
          <w:tcPr>
            <w:tcW w:w="0" w:type="auto"/>
          </w:tcPr>
          <w:p w14:paraId="26E72BB4" w14:textId="0B52B4B4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  <w:hideMark/>
          </w:tcPr>
          <w:p w14:paraId="66A72B01" w14:textId="58DCBA62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3629AD71" w14:textId="020F3E3A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</w:t>
            </w:r>
            <w:r w:rsid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" w:type="dxa"/>
          </w:tcPr>
          <w:p w14:paraId="372C2AF9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7EF86FD" w14:textId="199D0096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B1A87EE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C606A2" w:rsidRPr="009B2647" w14:paraId="5A8A51D6" w14:textId="77777777" w:rsidTr="00133A01">
        <w:trPr>
          <w:trHeight w:val="276"/>
        </w:trPr>
        <w:tc>
          <w:tcPr>
            <w:tcW w:w="0" w:type="auto"/>
          </w:tcPr>
          <w:p w14:paraId="7D184183" w14:textId="398BDC91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Esophageal cancer</w:t>
            </w:r>
          </w:p>
        </w:tc>
        <w:tc>
          <w:tcPr>
            <w:tcW w:w="0" w:type="auto"/>
            <w:noWrap/>
            <w:hideMark/>
          </w:tcPr>
          <w:p w14:paraId="5184133D" w14:textId="6EDC169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52E2FBA0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E7C30F8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8DC1B9D" w14:textId="347959F1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F1C44DA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3C7C1C96" w14:textId="77777777" w:rsidTr="00133A01">
        <w:trPr>
          <w:trHeight w:val="276"/>
        </w:trPr>
        <w:tc>
          <w:tcPr>
            <w:tcW w:w="0" w:type="auto"/>
          </w:tcPr>
          <w:p w14:paraId="162736A7" w14:textId="36D9A13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79685FA2" w14:textId="21BB2BEA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3429C82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3C2F768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41F17024" w14:textId="6D6F5955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667F057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5A8BE05E" w14:textId="77777777" w:rsidTr="00133A01">
        <w:trPr>
          <w:trHeight w:val="276"/>
        </w:trPr>
        <w:tc>
          <w:tcPr>
            <w:tcW w:w="0" w:type="auto"/>
          </w:tcPr>
          <w:p w14:paraId="6EDC6D81" w14:textId="79AC92D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07725523" w14:textId="5B0D7D25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16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1.01-4.61)</w:t>
            </w:r>
          </w:p>
        </w:tc>
        <w:tc>
          <w:tcPr>
            <w:tcW w:w="2220" w:type="dxa"/>
            <w:noWrap/>
            <w:hideMark/>
          </w:tcPr>
          <w:p w14:paraId="4838E3C0" w14:textId="5762951E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236" w:type="dxa"/>
          </w:tcPr>
          <w:p w14:paraId="3B19DF28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98613E4" w14:textId="499A2F6A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99 (0.81-4.92)</w:t>
            </w:r>
          </w:p>
        </w:tc>
        <w:tc>
          <w:tcPr>
            <w:tcW w:w="0" w:type="auto"/>
            <w:noWrap/>
            <w:hideMark/>
          </w:tcPr>
          <w:p w14:paraId="37B5F52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136 </w:t>
            </w:r>
          </w:p>
        </w:tc>
      </w:tr>
      <w:tr w:rsidR="00C606A2" w:rsidRPr="009B2647" w14:paraId="2F3A0F4E" w14:textId="77777777" w:rsidTr="00133A01">
        <w:trPr>
          <w:trHeight w:val="276"/>
        </w:trPr>
        <w:tc>
          <w:tcPr>
            <w:tcW w:w="0" w:type="auto"/>
          </w:tcPr>
          <w:p w14:paraId="5C6FB9ED" w14:textId="0D8674D0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432B5D40" w14:textId="2F86E4E9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17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0.99-4.76)</w:t>
            </w:r>
          </w:p>
        </w:tc>
        <w:tc>
          <w:tcPr>
            <w:tcW w:w="2220" w:type="dxa"/>
            <w:noWrap/>
            <w:hideMark/>
          </w:tcPr>
          <w:p w14:paraId="71A537B0" w14:textId="43F63EF2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236" w:type="dxa"/>
          </w:tcPr>
          <w:p w14:paraId="1F9D55AF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565A2A" w14:textId="6A92DFB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81 (1.03-7.65)</w:t>
            </w:r>
          </w:p>
        </w:tc>
        <w:tc>
          <w:tcPr>
            <w:tcW w:w="0" w:type="auto"/>
            <w:noWrap/>
            <w:hideMark/>
          </w:tcPr>
          <w:p w14:paraId="0DCDE796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</w:tr>
      <w:tr w:rsidR="00C606A2" w:rsidRPr="009B2647" w14:paraId="35837BAB" w14:textId="77777777" w:rsidTr="00133A01">
        <w:trPr>
          <w:trHeight w:val="276"/>
        </w:trPr>
        <w:tc>
          <w:tcPr>
            <w:tcW w:w="0" w:type="auto"/>
          </w:tcPr>
          <w:p w14:paraId="40147067" w14:textId="7D7A9185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0" w:type="auto"/>
            <w:noWrap/>
            <w:hideMark/>
          </w:tcPr>
          <w:p w14:paraId="6169E472" w14:textId="453C945C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366DE3B3" w14:textId="1C58B128" w:rsidR="00C606A2" w:rsidRPr="009B2647" w:rsidRDefault="00C606A2" w:rsidP="00D11CEE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</w:t>
            </w:r>
            <w:r w:rsidR="009B2647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236" w:type="dxa"/>
          </w:tcPr>
          <w:p w14:paraId="2904E838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0C50E4A" w14:textId="71ECEB1F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C1F292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40 </w:t>
            </w:r>
          </w:p>
        </w:tc>
      </w:tr>
      <w:tr w:rsidR="00C606A2" w:rsidRPr="009B2647" w14:paraId="611DCCA6" w14:textId="77777777" w:rsidTr="00133A01">
        <w:trPr>
          <w:trHeight w:val="276"/>
        </w:trPr>
        <w:tc>
          <w:tcPr>
            <w:tcW w:w="0" w:type="auto"/>
          </w:tcPr>
          <w:p w14:paraId="2F7174FE" w14:textId="113C518B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14:paraId="2EA20F63" w14:textId="6CD9BFC0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</w:tcPr>
          <w:p w14:paraId="1A351E03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12DB846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02CD12CA" w14:textId="3C4D6BCF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0567D9E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3040EAC5" w14:textId="77777777" w:rsidTr="00133A01">
        <w:trPr>
          <w:trHeight w:val="276"/>
        </w:trPr>
        <w:tc>
          <w:tcPr>
            <w:tcW w:w="0" w:type="auto"/>
          </w:tcPr>
          <w:p w14:paraId="32AA8C3B" w14:textId="0BC61641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53D2834E" w14:textId="56A0AB8A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4E04394D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8544B25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3172361" w14:textId="52030143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79B502F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3DD926AE" w14:textId="77777777" w:rsidTr="00133A01">
        <w:trPr>
          <w:trHeight w:val="276"/>
        </w:trPr>
        <w:tc>
          <w:tcPr>
            <w:tcW w:w="0" w:type="auto"/>
          </w:tcPr>
          <w:p w14:paraId="6E45398B" w14:textId="2B97CFFD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</w:tcPr>
          <w:p w14:paraId="70BD76F7" w14:textId="65088AC5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14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1.25-3.65)</w:t>
            </w:r>
          </w:p>
        </w:tc>
        <w:tc>
          <w:tcPr>
            <w:tcW w:w="2220" w:type="dxa"/>
            <w:noWrap/>
          </w:tcPr>
          <w:p w14:paraId="2F89CA1B" w14:textId="5A1418A9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36" w:type="dxa"/>
          </w:tcPr>
          <w:p w14:paraId="37B97FAA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541B48B2" w14:textId="34D3ADA6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07 (1.17-3.66)</w:t>
            </w:r>
          </w:p>
        </w:tc>
        <w:tc>
          <w:tcPr>
            <w:tcW w:w="0" w:type="auto"/>
            <w:noWrap/>
          </w:tcPr>
          <w:p w14:paraId="35C0BB2B" w14:textId="5233B63C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</w:tr>
      <w:tr w:rsidR="00C606A2" w:rsidRPr="009B2647" w14:paraId="61BA5A54" w14:textId="77777777" w:rsidTr="00133A01">
        <w:trPr>
          <w:trHeight w:val="276"/>
        </w:trPr>
        <w:tc>
          <w:tcPr>
            <w:tcW w:w="0" w:type="auto"/>
          </w:tcPr>
          <w:p w14:paraId="1478169A" w14:textId="42F5E7EA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</w:tcPr>
          <w:p w14:paraId="5E07CDA9" w14:textId="13C09663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21</w:t>
            </w:r>
            <w:r w:rsidR="009B2647" w:rsidRPr="009B2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2647">
              <w:rPr>
                <w:rFonts w:ascii="Times New Roman" w:hAnsi="Times New Roman" w:cs="Times New Roman"/>
                <w:szCs w:val="21"/>
              </w:rPr>
              <w:t>(1.28-3.83)</w:t>
            </w:r>
          </w:p>
        </w:tc>
        <w:tc>
          <w:tcPr>
            <w:tcW w:w="2220" w:type="dxa"/>
            <w:noWrap/>
          </w:tcPr>
          <w:p w14:paraId="6C69C3AE" w14:textId="155F4D6C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36" w:type="dxa"/>
          </w:tcPr>
          <w:p w14:paraId="1A42DA5B" w14:textId="77777777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3084CAA5" w14:textId="626365BC" w:rsidR="00C606A2" w:rsidRPr="009B2647" w:rsidRDefault="00C606A2" w:rsidP="00C606A2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75 (0.93-3.29)</w:t>
            </w:r>
          </w:p>
        </w:tc>
        <w:tc>
          <w:tcPr>
            <w:tcW w:w="0" w:type="auto"/>
            <w:noWrap/>
          </w:tcPr>
          <w:p w14:paraId="715EED16" w14:textId="65044921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</w:tc>
      </w:tr>
      <w:tr w:rsidR="00C606A2" w:rsidRPr="009B2647" w14:paraId="35E98FF7" w14:textId="77777777" w:rsidTr="00133A01">
        <w:trPr>
          <w:trHeight w:val="276"/>
        </w:trPr>
        <w:tc>
          <w:tcPr>
            <w:tcW w:w="0" w:type="auto"/>
          </w:tcPr>
          <w:p w14:paraId="16081D34" w14:textId="70765C9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</w:tcPr>
          <w:p w14:paraId="5055227D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</w:tcPr>
          <w:p w14:paraId="6D190400" w14:textId="72FFE49C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</w:t>
            </w:r>
            <w:r w:rsidR="009B264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36" w:type="dxa"/>
          </w:tcPr>
          <w:p w14:paraId="7CCE96F6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73BB7819" w14:textId="11BF8E9B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79FB39E9" w14:textId="0FC1783D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82 </w:t>
            </w:r>
          </w:p>
        </w:tc>
      </w:tr>
      <w:tr w:rsidR="00C606A2" w:rsidRPr="009B2647" w14:paraId="496A44BE" w14:textId="77777777" w:rsidTr="00133A01">
        <w:trPr>
          <w:trHeight w:val="276"/>
        </w:trPr>
        <w:tc>
          <w:tcPr>
            <w:tcW w:w="0" w:type="auto"/>
          </w:tcPr>
          <w:p w14:paraId="1DA18E25" w14:textId="622D8C9B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14:paraId="61F51D44" w14:textId="06AC9B3B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13709F29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1A64ED9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296991F" w14:textId="1C826696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67D2110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4779DEE3" w14:textId="77777777" w:rsidTr="00133A01">
        <w:trPr>
          <w:trHeight w:val="276"/>
        </w:trPr>
        <w:tc>
          <w:tcPr>
            <w:tcW w:w="0" w:type="auto"/>
          </w:tcPr>
          <w:p w14:paraId="38C7F68B" w14:textId="547F760F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6A4A1194" w14:textId="29959BB2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369147DD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EF7F70A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7E7EAEBD" w14:textId="742BCA2C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D029779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2647" w:rsidRPr="009B2647" w14:paraId="04E6F996" w14:textId="77777777" w:rsidTr="00133A01">
        <w:trPr>
          <w:trHeight w:val="276"/>
        </w:trPr>
        <w:tc>
          <w:tcPr>
            <w:tcW w:w="0" w:type="auto"/>
          </w:tcPr>
          <w:p w14:paraId="2112144A" w14:textId="295C04FB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0CDC1660" w14:textId="3580FE25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69 (1.57-4.6)</w:t>
            </w:r>
          </w:p>
        </w:tc>
        <w:tc>
          <w:tcPr>
            <w:tcW w:w="2220" w:type="dxa"/>
            <w:noWrap/>
            <w:hideMark/>
          </w:tcPr>
          <w:p w14:paraId="7253232F" w14:textId="439C86E6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6C82ED06" w14:textId="7777777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79B8C2" w14:textId="6780D903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46 (0.80-2.67)</w:t>
            </w:r>
          </w:p>
        </w:tc>
        <w:tc>
          <w:tcPr>
            <w:tcW w:w="0" w:type="auto"/>
            <w:noWrap/>
            <w:hideMark/>
          </w:tcPr>
          <w:p w14:paraId="2AB1DFE4" w14:textId="77777777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9B2647" w:rsidRPr="009B2647" w14:paraId="07007FE8" w14:textId="77777777" w:rsidTr="00133A01">
        <w:trPr>
          <w:trHeight w:val="276"/>
        </w:trPr>
        <w:tc>
          <w:tcPr>
            <w:tcW w:w="0" w:type="auto"/>
          </w:tcPr>
          <w:p w14:paraId="36B670D6" w14:textId="597A6DD0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2C01951C" w14:textId="5E56203E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4.74 (2.78-8.08)</w:t>
            </w:r>
          </w:p>
        </w:tc>
        <w:tc>
          <w:tcPr>
            <w:tcW w:w="2220" w:type="dxa"/>
            <w:noWrap/>
            <w:hideMark/>
          </w:tcPr>
          <w:p w14:paraId="53C20DB1" w14:textId="2068B8E8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2959DAAB" w14:textId="7777777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69413D2" w14:textId="75CBDFE9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3.17 (1.68-5.99)</w:t>
            </w:r>
          </w:p>
        </w:tc>
        <w:tc>
          <w:tcPr>
            <w:tcW w:w="0" w:type="auto"/>
            <w:noWrap/>
            <w:hideMark/>
          </w:tcPr>
          <w:p w14:paraId="09C934F0" w14:textId="77777777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</w:tr>
      <w:tr w:rsidR="00C606A2" w:rsidRPr="009B2647" w14:paraId="2C7F63F8" w14:textId="77777777" w:rsidTr="00133A01">
        <w:trPr>
          <w:trHeight w:val="276"/>
        </w:trPr>
        <w:tc>
          <w:tcPr>
            <w:tcW w:w="0" w:type="auto"/>
          </w:tcPr>
          <w:p w14:paraId="59F703CD" w14:textId="3CDDD4D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  <w:hideMark/>
          </w:tcPr>
          <w:p w14:paraId="39379AE8" w14:textId="101392E5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253E95E4" w14:textId="5DF21FD1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36" w:type="dxa"/>
          </w:tcPr>
          <w:p w14:paraId="1D897D1E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D091CF9" w14:textId="772690AF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1A971CC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6A2" w:rsidRPr="009B2647" w14:paraId="41D935C9" w14:textId="77777777" w:rsidTr="00133A01">
        <w:trPr>
          <w:trHeight w:val="276"/>
        </w:trPr>
        <w:tc>
          <w:tcPr>
            <w:tcW w:w="0" w:type="auto"/>
          </w:tcPr>
          <w:p w14:paraId="315655FE" w14:textId="253B5EED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Other digestive cancers</w:t>
            </w:r>
          </w:p>
        </w:tc>
        <w:tc>
          <w:tcPr>
            <w:tcW w:w="0" w:type="auto"/>
            <w:noWrap/>
            <w:hideMark/>
          </w:tcPr>
          <w:p w14:paraId="72181CBA" w14:textId="1BB2539D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2212F3D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38C7D56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C2285DB" w14:textId="3E919EF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3760636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0832768E" w14:textId="77777777" w:rsidTr="00133A01">
        <w:trPr>
          <w:trHeight w:val="276"/>
        </w:trPr>
        <w:tc>
          <w:tcPr>
            <w:tcW w:w="0" w:type="auto"/>
          </w:tcPr>
          <w:p w14:paraId="66FA8B4C" w14:textId="66EE99ED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34BECC7C" w14:textId="155C8681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16B77DC7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ED74E48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860EEC5" w14:textId="6FB14600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9B4CD3D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2647" w:rsidRPr="009B2647" w14:paraId="240DA22F" w14:textId="77777777" w:rsidTr="00133A01">
        <w:trPr>
          <w:trHeight w:val="276"/>
        </w:trPr>
        <w:tc>
          <w:tcPr>
            <w:tcW w:w="0" w:type="auto"/>
          </w:tcPr>
          <w:p w14:paraId="6BB418CC" w14:textId="4CF7C38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44F136A3" w14:textId="291FC0EB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41 (1.08-5.37)</w:t>
            </w:r>
          </w:p>
        </w:tc>
        <w:tc>
          <w:tcPr>
            <w:tcW w:w="2220" w:type="dxa"/>
            <w:noWrap/>
            <w:hideMark/>
          </w:tcPr>
          <w:p w14:paraId="74C9E427" w14:textId="503D0BA4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236" w:type="dxa"/>
          </w:tcPr>
          <w:p w14:paraId="34F9223A" w14:textId="7777777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0429D50" w14:textId="24E309BB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.99 (0.81-4.92)</w:t>
            </w:r>
          </w:p>
        </w:tc>
        <w:tc>
          <w:tcPr>
            <w:tcW w:w="0" w:type="auto"/>
            <w:noWrap/>
            <w:hideMark/>
          </w:tcPr>
          <w:p w14:paraId="1699C455" w14:textId="77777777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136 </w:t>
            </w:r>
          </w:p>
        </w:tc>
      </w:tr>
      <w:tr w:rsidR="009B2647" w:rsidRPr="009B2647" w14:paraId="37C0C205" w14:textId="77777777" w:rsidTr="00133A01">
        <w:trPr>
          <w:trHeight w:val="276"/>
        </w:trPr>
        <w:tc>
          <w:tcPr>
            <w:tcW w:w="0" w:type="auto"/>
          </w:tcPr>
          <w:p w14:paraId="5CF4909F" w14:textId="33C72480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3A13BAD9" w14:textId="4238BB68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90 (1.28-6.53)</w:t>
            </w:r>
          </w:p>
        </w:tc>
        <w:tc>
          <w:tcPr>
            <w:tcW w:w="2220" w:type="dxa"/>
            <w:noWrap/>
            <w:hideMark/>
          </w:tcPr>
          <w:p w14:paraId="21F3F7B7" w14:textId="37A00EC8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6" w:type="dxa"/>
          </w:tcPr>
          <w:p w14:paraId="05F88A0E" w14:textId="7777777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772FC00" w14:textId="54A2D5FF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81 (1.03-7.65)</w:t>
            </w:r>
          </w:p>
        </w:tc>
        <w:tc>
          <w:tcPr>
            <w:tcW w:w="0" w:type="auto"/>
            <w:noWrap/>
            <w:hideMark/>
          </w:tcPr>
          <w:p w14:paraId="013A61A6" w14:textId="77777777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</w:tr>
      <w:tr w:rsidR="00C606A2" w:rsidRPr="009B2647" w14:paraId="7450FA81" w14:textId="77777777" w:rsidTr="00133A01">
        <w:trPr>
          <w:trHeight w:val="276"/>
        </w:trPr>
        <w:tc>
          <w:tcPr>
            <w:tcW w:w="0" w:type="auto"/>
          </w:tcPr>
          <w:p w14:paraId="66E9670B" w14:textId="3448DEE6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  <w:hideMark/>
          </w:tcPr>
          <w:p w14:paraId="78E013CE" w14:textId="2D5D1488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4764B0E9" w14:textId="31E4F53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</w:t>
            </w:r>
            <w:r w:rsidR="009B2647">
              <w:rPr>
                <w:rFonts w:ascii="Times New Roman" w:hAnsi="Times New Roman" w:cs="Times New Roman"/>
                <w:szCs w:val="21"/>
              </w:rPr>
              <w:t>1</w:t>
            </w:r>
            <w:r w:rsidRPr="009B26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6" w:type="dxa"/>
          </w:tcPr>
          <w:p w14:paraId="47EA63CD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CE3A3D9" w14:textId="2AD4FC93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411A76E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40 </w:t>
            </w:r>
          </w:p>
        </w:tc>
      </w:tr>
      <w:tr w:rsidR="00C606A2" w:rsidRPr="009B2647" w14:paraId="4E37CCFF" w14:textId="77777777" w:rsidTr="00133A01">
        <w:trPr>
          <w:trHeight w:val="276"/>
        </w:trPr>
        <w:tc>
          <w:tcPr>
            <w:tcW w:w="0" w:type="auto"/>
          </w:tcPr>
          <w:p w14:paraId="0E445DA8" w14:textId="6A9BE08A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Other cancers</w:t>
            </w:r>
          </w:p>
        </w:tc>
        <w:tc>
          <w:tcPr>
            <w:tcW w:w="0" w:type="auto"/>
            <w:noWrap/>
            <w:hideMark/>
          </w:tcPr>
          <w:p w14:paraId="49564E07" w14:textId="00B2C0D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0EFC497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024FA54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9C56A3" w14:textId="0603857F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B4B2B0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6A2" w:rsidRPr="009B2647" w14:paraId="10EC911A" w14:textId="77777777" w:rsidTr="00133A01">
        <w:trPr>
          <w:trHeight w:val="276"/>
        </w:trPr>
        <w:tc>
          <w:tcPr>
            <w:tcW w:w="0" w:type="auto"/>
          </w:tcPr>
          <w:p w14:paraId="39FBD2D9" w14:textId="2451975E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0CD4B3D7" w14:textId="4643707C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0" w:type="dxa"/>
            <w:noWrap/>
          </w:tcPr>
          <w:p w14:paraId="5703ECE3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C416FD1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4CA399A1" w14:textId="35A45443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B49952C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2647" w:rsidRPr="009B2647" w14:paraId="313284AE" w14:textId="77777777" w:rsidTr="00133A01">
        <w:trPr>
          <w:trHeight w:val="276"/>
        </w:trPr>
        <w:tc>
          <w:tcPr>
            <w:tcW w:w="0" w:type="auto"/>
          </w:tcPr>
          <w:p w14:paraId="2997CDF3" w14:textId="5CD7DF64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4DC04248" w14:textId="67EB84DB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64 (1.32-5.27)</w:t>
            </w:r>
          </w:p>
        </w:tc>
        <w:tc>
          <w:tcPr>
            <w:tcW w:w="2220" w:type="dxa"/>
            <w:noWrap/>
            <w:hideMark/>
          </w:tcPr>
          <w:p w14:paraId="63BB905B" w14:textId="7F6E89C2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36" w:type="dxa"/>
          </w:tcPr>
          <w:p w14:paraId="3F797FD7" w14:textId="7777777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D9DE8D9" w14:textId="2656B595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2.39 (1.06-5.40)</w:t>
            </w:r>
          </w:p>
        </w:tc>
        <w:tc>
          <w:tcPr>
            <w:tcW w:w="0" w:type="auto"/>
            <w:noWrap/>
            <w:hideMark/>
          </w:tcPr>
          <w:p w14:paraId="1DFA94FE" w14:textId="77777777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</w:tr>
      <w:tr w:rsidR="009B2647" w:rsidRPr="009B2647" w14:paraId="70F3EA97" w14:textId="77777777" w:rsidTr="00133A01">
        <w:trPr>
          <w:trHeight w:val="276"/>
        </w:trPr>
        <w:tc>
          <w:tcPr>
            <w:tcW w:w="0" w:type="auto"/>
          </w:tcPr>
          <w:p w14:paraId="74903381" w14:textId="3EE977B4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7A18C7B9" w14:textId="157A5BED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6.31 (3.32-11.99)</w:t>
            </w:r>
          </w:p>
        </w:tc>
        <w:tc>
          <w:tcPr>
            <w:tcW w:w="2220" w:type="dxa"/>
            <w:noWrap/>
            <w:hideMark/>
          </w:tcPr>
          <w:p w14:paraId="23B2ED1C" w14:textId="3728CA3B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737D8DC2" w14:textId="77777777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23F0A0A" w14:textId="063B2713" w:rsidR="009B2647" w:rsidRPr="009B2647" w:rsidRDefault="009B2647" w:rsidP="009B2647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6.05 (2.76-13.29)</w:t>
            </w:r>
          </w:p>
        </w:tc>
        <w:tc>
          <w:tcPr>
            <w:tcW w:w="0" w:type="auto"/>
            <w:noWrap/>
            <w:hideMark/>
          </w:tcPr>
          <w:p w14:paraId="6770E451" w14:textId="77777777" w:rsidR="009B2647" w:rsidRPr="009B2647" w:rsidRDefault="009B2647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6A2" w:rsidRPr="009B2647" w14:paraId="13FEF756" w14:textId="77777777" w:rsidTr="00133A01">
        <w:trPr>
          <w:trHeight w:val="276"/>
        </w:trPr>
        <w:tc>
          <w:tcPr>
            <w:tcW w:w="0" w:type="auto"/>
          </w:tcPr>
          <w:p w14:paraId="4AF2026C" w14:textId="7AD36ABA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  <w:hideMark/>
          </w:tcPr>
          <w:p w14:paraId="587B83A9" w14:textId="5B14E069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1576DE50" w14:textId="1263D34B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36" w:type="dxa"/>
          </w:tcPr>
          <w:p w14:paraId="485274C5" w14:textId="77777777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C3B5678" w14:textId="32B441F0" w:rsidR="00C606A2" w:rsidRPr="009B2647" w:rsidRDefault="00C606A2" w:rsidP="00077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B70DDEF" w14:textId="77777777" w:rsidR="00C606A2" w:rsidRPr="009B2647" w:rsidRDefault="00C606A2" w:rsidP="00D11CE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</w:tr>
    </w:tbl>
    <w:p w14:paraId="428B6F98" w14:textId="69217729" w:rsidR="00133A01" w:rsidRPr="00A4031D" w:rsidRDefault="00133A01" w:rsidP="00133A01">
      <w:pPr>
        <w:rPr>
          <w:rFonts w:ascii="Times New Roman" w:hAnsi="Times New Roman" w:cs="Times New Roman"/>
          <w:szCs w:val="21"/>
        </w:rPr>
      </w:pPr>
      <w:r w:rsidRPr="00664FB2">
        <w:rPr>
          <w:rFonts w:ascii="Times New Roman" w:hAnsi="Times New Roman" w:cs="Times New Roman"/>
          <w:color w:val="000000" w:themeColor="text1"/>
          <w:szCs w:val="21"/>
        </w:rPr>
        <w:t>Notes:</w:t>
      </w:r>
      <w:r w:rsidRPr="00951291">
        <w:rPr>
          <w:rFonts w:ascii="Times New Roman" w:hAnsi="Times New Roman" w:cs="Times New Roman"/>
          <w:szCs w:val="21"/>
        </w:rPr>
        <w:t xml:space="preserve"> </w:t>
      </w:r>
      <w:r w:rsidR="00AD383C">
        <w:rPr>
          <w:rFonts w:ascii="Times New Roman" w:hAnsi="Times New Roman" w:cs="Times New Roman"/>
          <w:szCs w:val="21"/>
        </w:rPr>
        <w:t xml:space="preserve">* </w:t>
      </w:r>
      <w:r w:rsidR="00AD383C" w:rsidRPr="00DA09E9">
        <w:rPr>
          <w:rFonts w:ascii="Times New Roman" w:hAnsi="Times New Roman" w:cs="Times New Roman"/>
          <w:szCs w:val="21"/>
        </w:rPr>
        <w:t>Th</w:t>
      </w:r>
      <w:r w:rsidR="00AD383C">
        <w:rPr>
          <w:rFonts w:ascii="Times New Roman" w:hAnsi="Times New Roman" w:cs="Times New Roman"/>
          <w:szCs w:val="21"/>
        </w:rPr>
        <w:t>e</w:t>
      </w:r>
      <w:r w:rsidR="00AD383C" w:rsidRPr="00DA09E9">
        <w:rPr>
          <w:rFonts w:ascii="Times New Roman" w:hAnsi="Times New Roman" w:cs="Times New Roman"/>
          <w:szCs w:val="21"/>
        </w:rPr>
        <w:t xml:space="preserve"> sensitivity analysis </w:t>
      </w:r>
      <w:r w:rsidR="00AD383C">
        <w:rPr>
          <w:rFonts w:ascii="Times New Roman" w:hAnsi="Times New Roman" w:cs="Times New Roman"/>
          <w:szCs w:val="21"/>
        </w:rPr>
        <w:t>wa</w:t>
      </w:r>
      <w:r w:rsidR="00AD383C" w:rsidRPr="00DA09E9">
        <w:rPr>
          <w:rFonts w:ascii="Times New Roman" w:hAnsi="Times New Roman" w:cs="Times New Roman"/>
          <w:szCs w:val="21"/>
        </w:rPr>
        <w:t xml:space="preserve">s to exclude patients who died within </w:t>
      </w:r>
      <w:r w:rsidR="00AD383C">
        <w:rPr>
          <w:rFonts w:ascii="Times New Roman" w:hAnsi="Times New Roman" w:cs="Times New Roman"/>
          <w:szCs w:val="21"/>
        </w:rPr>
        <w:t>6</w:t>
      </w:r>
      <w:r w:rsidR="00AD383C" w:rsidRPr="00DA09E9">
        <w:rPr>
          <w:rFonts w:ascii="Times New Roman" w:hAnsi="Times New Roman" w:cs="Times New Roman"/>
          <w:szCs w:val="21"/>
        </w:rPr>
        <w:t xml:space="preserve"> months</w:t>
      </w:r>
      <w:r w:rsidR="00AD383C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SIP</w:t>
      </w:r>
      <w:r w:rsidR="002654B5">
        <w:rPr>
          <w:rFonts w:ascii="Times New Roman" w:hAnsi="Times New Roman" w:cs="Times New Roman"/>
          <w:szCs w:val="21"/>
        </w:rPr>
        <w:t>S</w:t>
      </w:r>
      <w:r w:rsidRPr="00BB7F2C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systemic inflammation prognostic </w:t>
      </w:r>
      <w:r w:rsidR="002654B5">
        <w:rPr>
          <w:rFonts w:ascii="Times New Roman" w:hAnsi="Times New Roman" w:cs="Times New Roman"/>
          <w:szCs w:val="21"/>
        </w:rPr>
        <w:t>score</w:t>
      </w:r>
      <w:r w:rsidRPr="00BB7F2C">
        <w:rPr>
          <w:rFonts w:ascii="Times New Roman" w:hAnsi="Times New Roman" w:cs="Times New Roman"/>
          <w:szCs w:val="21"/>
        </w:rPr>
        <w:t xml:space="preserve">;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zards </w:t>
      </w:r>
      <w:r>
        <w:rPr>
          <w:rFonts w:ascii="Times New Roman" w:hAnsi="Times New Roman" w:cs="Times New Roman"/>
          <w:color w:val="000000" w:themeColor="text1"/>
          <w:szCs w:val="21"/>
        </w:rPr>
        <w:t>r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tio; CI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nterval; BMI: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dy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ss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ndex; KPS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k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rnofsky </w:t>
      </w: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erformanc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tatu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EORTC QLQ-C30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  <w:r w:rsidRPr="00A4031D">
        <w:t xml:space="preserve"> 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European Organization for Research and Treatment of Cancer Quality of Life Questionnaire-Core 30.</w:t>
      </w:r>
    </w:p>
    <w:p w14:paraId="7A44F4A7" w14:textId="77777777" w:rsidR="00133A01" w:rsidRDefault="00133A01" w:rsidP="00133A0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odel 0: non-adjustment model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128B8EEE" w14:textId="77777777" w:rsidR="00133A01" w:rsidRPr="00A4031D" w:rsidRDefault="00133A01" w:rsidP="00133A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odel 2: adjusted for age, sex, tumor stage, BMI, tumor types, smoking, drinking, KPS, surgery, radiotherapy, chemotherapy, immunotherapy, nutritional intervention, EORTC QLQ-C30.</w:t>
      </w:r>
    </w:p>
    <w:p w14:paraId="3E4AE693" w14:textId="77777777" w:rsidR="006D688F" w:rsidRPr="00133A01" w:rsidRDefault="006D688F">
      <w:pPr>
        <w:rPr>
          <w:rFonts w:ascii="Times New Roman" w:hAnsi="Times New Roman" w:cs="Times New Roman"/>
          <w:szCs w:val="21"/>
        </w:rPr>
      </w:pPr>
    </w:p>
    <w:sectPr w:rsidR="006D688F" w:rsidRPr="00133A01" w:rsidSect="000775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9540F" w14:textId="77777777" w:rsidR="00CE168C" w:rsidRDefault="00CE168C" w:rsidP="00980C8B">
      <w:r>
        <w:separator/>
      </w:r>
    </w:p>
  </w:endnote>
  <w:endnote w:type="continuationSeparator" w:id="0">
    <w:p w14:paraId="39107981" w14:textId="77777777" w:rsidR="00CE168C" w:rsidRDefault="00CE168C" w:rsidP="00980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5A545" w14:textId="77777777" w:rsidR="00CE168C" w:rsidRDefault="00CE168C" w:rsidP="00980C8B">
      <w:r>
        <w:separator/>
      </w:r>
    </w:p>
  </w:footnote>
  <w:footnote w:type="continuationSeparator" w:id="0">
    <w:p w14:paraId="16F3F241" w14:textId="77777777" w:rsidR="00CE168C" w:rsidRDefault="00CE168C" w:rsidP="00980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Mbc0MDA2MDSxNDRU0lEKTi0uzszPAykwqQUAXrza6iwAAAA="/>
  </w:docVars>
  <w:rsids>
    <w:rsidRoot w:val="006D688F"/>
    <w:rsid w:val="000775FB"/>
    <w:rsid w:val="00133A01"/>
    <w:rsid w:val="0023601E"/>
    <w:rsid w:val="002654B5"/>
    <w:rsid w:val="004025AC"/>
    <w:rsid w:val="00505871"/>
    <w:rsid w:val="0069488D"/>
    <w:rsid w:val="006D688F"/>
    <w:rsid w:val="008C6BEE"/>
    <w:rsid w:val="00980C8B"/>
    <w:rsid w:val="009B2647"/>
    <w:rsid w:val="009C19B4"/>
    <w:rsid w:val="00AD383C"/>
    <w:rsid w:val="00B757C6"/>
    <w:rsid w:val="00C606A2"/>
    <w:rsid w:val="00CE168C"/>
    <w:rsid w:val="00D1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7EDE1"/>
  <w15:chartTrackingRefBased/>
  <w15:docId w15:val="{D0F606DF-0F38-4545-813F-86380E6C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0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0C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0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0C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9</cp:revision>
  <dcterms:created xsi:type="dcterms:W3CDTF">2022-01-03T01:45:00Z</dcterms:created>
  <dcterms:modified xsi:type="dcterms:W3CDTF">2022-05-16T09:00:00Z</dcterms:modified>
</cp:coreProperties>
</file>